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C8E96" w14:textId="1F61EA5C" w:rsidR="00A51993" w:rsidRPr="00FD0B48" w:rsidRDefault="00DC5076" w:rsidP="00A51993">
      <w:pPr>
        <w:rPr>
          <w:rFonts w:ascii="Helvetica" w:hAnsi="Helvetica" w:cs="Helvetica"/>
          <w:sz w:val="24"/>
          <w:szCs w:val="24"/>
          <w:lang w:val="en-US"/>
        </w:rPr>
      </w:pPr>
      <w:r w:rsidRPr="00FD0B48">
        <w:rPr>
          <w:rFonts w:ascii="Helvetica" w:hAnsi="Helvetica" w:cs="Helvetica"/>
          <w:b/>
          <w:sz w:val="24"/>
          <w:szCs w:val="24"/>
          <w:lang w:val="en-US"/>
        </w:rPr>
        <w:t>S1</w:t>
      </w:r>
      <w:r>
        <w:rPr>
          <w:rFonts w:ascii="Helvetica" w:hAnsi="Helvetica" w:cs="Helvetica"/>
          <w:b/>
          <w:sz w:val="24"/>
          <w:szCs w:val="24"/>
          <w:lang w:val="en-US"/>
        </w:rPr>
        <w:t xml:space="preserve"> </w:t>
      </w:r>
      <w:r w:rsidR="00A51993" w:rsidRPr="00FD0B48">
        <w:rPr>
          <w:rFonts w:ascii="Helvetica" w:hAnsi="Helvetica" w:cs="Helvetica"/>
          <w:b/>
          <w:sz w:val="24"/>
          <w:szCs w:val="24"/>
          <w:lang w:val="en-US"/>
        </w:rPr>
        <w:t xml:space="preserve">Table. </w:t>
      </w:r>
      <w:r w:rsidR="00A51993" w:rsidRPr="00FD0B48">
        <w:rPr>
          <w:rFonts w:ascii="Helvetica" w:hAnsi="Helvetica" w:cs="Helvetica"/>
          <w:sz w:val="24"/>
          <w:szCs w:val="24"/>
          <w:lang w:val="en-US"/>
        </w:rPr>
        <w:t xml:space="preserve">Activation maps in </w:t>
      </w:r>
      <w:r w:rsidR="00E05879">
        <w:rPr>
          <w:rFonts w:ascii="Helvetica" w:hAnsi="Helvetica" w:cs="Helvetica"/>
          <w:sz w:val="24"/>
          <w:szCs w:val="24"/>
          <w:lang w:val="en-US"/>
        </w:rPr>
        <w:t>EB</w:t>
      </w:r>
      <w:r w:rsidR="00A51993" w:rsidRPr="00FD0B48">
        <w:rPr>
          <w:rFonts w:ascii="Helvetica" w:hAnsi="Helvetica" w:cs="Helvetica"/>
          <w:sz w:val="24"/>
          <w:szCs w:val="24"/>
          <w:lang w:val="en-US"/>
        </w:rPr>
        <w:t xml:space="preserve"> subjects resulting from an RFX whole-brain analysis (p&lt;0.</w:t>
      </w:r>
      <w:r w:rsidR="00A51993" w:rsidRPr="005D3A38">
        <w:rPr>
          <w:rFonts w:ascii="Helvetica" w:hAnsi="Helvetica" w:cs="Helvetica"/>
          <w:sz w:val="24"/>
          <w:szCs w:val="24"/>
          <w:lang w:val="en-US"/>
        </w:rPr>
        <w:t>05 (uncorrected)), using</w:t>
      </w:r>
      <w:r w:rsidR="00A51993" w:rsidRPr="00FD0B48">
        <w:rPr>
          <w:rFonts w:ascii="Helvetica" w:hAnsi="Helvetica" w:cs="Helvetica"/>
          <w:sz w:val="24"/>
          <w:szCs w:val="24"/>
          <w:lang w:val="en-US"/>
        </w:rPr>
        <w:t xml:space="preserve"> the contrast [Schematic Faces minus Schematic Houses] </w:t>
      </w:r>
      <w:r w:rsidR="00A51993" w:rsidRPr="003330F3">
        <w:rPr>
          <w:rFonts w:ascii="Helvetica" w:hAnsi="Helvetica" w:cs="Helvetica"/>
          <w:sz w:val="24"/>
          <w:szCs w:val="24"/>
          <w:lang w:val="en-US"/>
        </w:rPr>
        <w:t xml:space="preserve">(see </w:t>
      </w:r>
      <w:r w:rsidR="00A51993" w:rsidRPr="003330F3">
        <w:rPr>
          <w:rFonts w:ascii="Helvetica" w:hAnsi="Helvetica" w:cs="Helvetica"/>
          <w:b/>
          <w:sz w:val="24"/>
          <w:szCs w:val="24"/>
          <w:lang w:val="en-US"/>
        </w:rPr>
        <w:t xml:space="preserve">Fig </w:t>
      </w:r>
      <w:r w:rsidR="00975B65" w:rsidRPr="003330F3">
        <w:rPr>
          <w:rFonts w:ascii="Helvetica" w:hAnsi="Helvetica" w:cs="Helvetica"/>
          <w:b/>
          <w:sz w:val="24"/>
          <w:szCs w:val="24"/>
          <w:lang w:val="en-US"/>
        </w:rPr>
        <w:t>2</w:t>
      </w:r>
      <w:r w:rsidR="003330F3" w:rsidRPr="003330F3">
        <w:rPr>
          <w:rFonts w:ascii="Helvetica" w:hAnsi="Helvetica" w:cs="Helvetica"/>
          <w:sz w:val="24"/>
          <w:szCs w:val="24"/>
          <w:lang w:val="en-US"/>
        </w:rPr>
        <w:t>, lower part</w:t>
      </w:r>
      <w:r w:rsidR="00A51993" w:rsidRPr="003330F3">
        <w:rPr>
          <w:rFonts w:ascii="Helvetica" w:hAnsi="Helvetica" w:cs="Helvetica"/>
          <w:b/>
          <w:sz w:val="24"/>
          <w:szCs w:val="24"/>
          <w:lang w:val="en-US"/>
        </w:rPr>
        <w:t>).</w:t>
      </w:r>
    </w:p>
    <w:tbl>
      <w:tblPr>
        <w:tblW w:w="88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73"/>
        <w:gridCol w:w="822"/>
        <w:gridCol w:w="819"/>
        <w:gridCol w:w="819"/>
        <w:gridCol w:w="898"/>
        <w:gridCol w:w="1200"/>
        <w:gridCol w:w="1200"/>
      </w:tblGrid>
      <w:tr w:rsidR="00FD0B48" w:rsidRPr="00FD0B48" w14:paraId="6484C41C" w14:textId="77777777" w:rsidTr="00FD0B48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4693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Brain regio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C382A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Brodmann area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37706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Coordinates (x, y, z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A243B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Cluster siz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B96E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t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B488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p value</w:t>
            </w:r>
          </w:p>
        </w:tc>
      </w:tr>
      <w:tr w:rsidR="00FD0B48" w:rsidRPr="00FD0B48" w14:paraId="522C7537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601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 xml:space="preserve">Right </w:t>
            </w:r>
            <w:proofErr w:type="spellStart"/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ParaHippo</w:t>
            </w:r>
            <w:proofErr w:type="spellEnd"/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 xml:space="preserve"> 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A6B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D7B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3E1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3AB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44D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4E4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2.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481" w14:textId="71A0E8BE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784</w:t>
            </w:r>
          </w:p>
        </w:tc>
      </w:tr>
      <w:tr w:rsidR="00FD0B48" w:rsidRPr="00FD0B48" w14:paraId="3DA540FE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9C58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Right Post C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9BE2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49F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013C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1A7C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006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C03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4.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405" w14:textId="37A72EB0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648</w:t>
            </w:r>
          </w:p>
        </w:tc>
      </w:tr>
      <w:tr w:rsidR="00FD0B48" w:rsidRPr="00FD0B48" w14:paraId="3E11E33C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D90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Precune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642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0D9D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F7E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E58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38C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C2F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61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A752" w14:textId="3BFF9821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166</w:t>
            </w:r>
          </w:p>
        </w:tc>
      </w:tr>
      <w:tr w:rsidR="00FD0B48" w:rsidRPr="00FD0B48" w14:paraId="40678688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4BF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Med F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5F4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084A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218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E9F0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6027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61FB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2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9B4D" w14:textId="4B6990A9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336</w:t>
            </w:r>
          </w:p>
        </w:tc>
      </w:tr>
      <w:tr w:rsidR="00FD0B48" w:rsidRPr="00FD0B48" w14:paraId="056F1746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3AA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Mid F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CCE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1D4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76F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9DC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E346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D2EB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73.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6B9" w14:textId="3A77BA14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144</w:t>
            </w:r>
          </w:p>
        </w:tc>
      </w:tr>
      <w:tr w:rsidR="00FD0B48" w:rsidRPr="00FD0B48" w14:paraId="3BB1A3FF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9786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SF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0E8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B15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690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454D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5D49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9D8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6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F284" w14:textId="5AE32D6C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236</w:t>
            </w:r>
          </w:p>
        </w:tc>
      </w:tr>
      <w:tr w:rsidR="00FD0B48" w:rsidRPr="00FD0B48" w14:paraId="1762D2BD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2CC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 xml:space="preserve">Left </w:t>
            </w:r>
            <w:proofErr w:type="spellStart"/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Prec</w:t>
            </w:r>
            <w:proofErr w:type="spellEnd"/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 xml:space="preserve"> 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88B0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93D6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906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D74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6C7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8AF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8.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161" w14:textId="6BE26090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475</w:t>
            </w:r>
          </w:p>
        </w:tc>
      </w:tr>
      <w:tr w:rsidR="00FD0B48" w:rsidRPr="00FD0B48" w14:paraId="6007E0D1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50BC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IP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F5B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E7A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5E8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8B3A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0A9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4CE5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8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4A9" w14:textId="0C4EB443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1141</w:t>
            </w:r>
          </w:p>
        </w:tc>
      </w:tr>
      <w:tr w:rsidR="00FD0B48" w:rsidRPr="00DC2413" w14:paraId="25F3A202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A192" w14:textId="77777777" w:rsidR="00FD0B48" w:rsidRPr="00DC2413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Left FF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A3D" w14:textId="77777777" w:rsidR="00FD0B48" w:rsidRPr="00DC2413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BA 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5BF3" w14:textId="77777777" w:rsidR="00FD0B48" w:rsidRPr="00DC2413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-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416E" w14:textId="77777777" w:rsidR="00FD0B48" w:rsidRPr="00DC2413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-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1617" w14:textId="77777777" w:rsidR="00FD0B48" w:rsidRPr="00DC2413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-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761" w14:textId="77777777" w:rsidR="00FD0B48" w:rsidRPr="00DC2413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B13" w14:textId="77777777" w:rsidR="00FD0B48" w:rsidRPr="00DC2413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47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50B" w14:textId="61F2CEB1" w:rsidR="00FD0B48" w:rsidRPr="00DC2413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0</w:t>
            </w:r>
            <w:r w:rsidR="00D656C0"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.</w:t>
            </w:r>
            <w:r w:rsidRPr="00DC2413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00785</w:t>
            </w:r>
          </w:p>
        </w:tc>
      </w:tr>
      <w:tr w:rsidR="00FD0B48" w:rsidRPr="00FD0B48" w14:paraId="2E3E280A" w14:textId="77777777" w:rsidTr="00FD0B4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E43F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IF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FD3B" w14:textId="77777777" w:rsidR="00FD0B48" w:rsidRPr="00FD0B48" w:rsidRDefault="00FD0B48" w:rsidP="00FD0B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B10D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19CA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1A99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2C9D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2C06" w14:textId="77777777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1.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A35F" w14:textId="305C0695" w:rsidR="00FD0B48" w:rsidRPr="00FD0B48" w:rsidRDefault="00FD0B48" w:rsidP="00FD0B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  <w:r w:rsidR="00D656C0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.</w:t>
            </w:r>
            <w:r w:rsidRPr="00FD0B48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0870</w:t>
            </w:r>
          </w:p>
        </w:tc>
      </w:tr>
    </w:tbl>
    <w:p w14:paraId="1293156A" w14:textId="77777777" w:rsidR="00A51993" w:rsidRPr="00FD0B48" w:rsidRDefault="00A51993">
      <w:pPr>
        <w:rPr>
          <w:rFonts w:ascii="Helvetica" w:hAnsi="Helvetica" w:cs="Helvetica"/>
          <w:sz w:val="24"/>
          <w:szCs w:val="24"/>
        </w:rPr>
      </w:pPr>
    </w:p>
    <w:p w14:paraId="2FA95182" w14:textId="77777777" w:rsidR="00A51993" w:rsidRPr="00FD0B48" w:rsidRDefault="00A51993" w:rsidP="00A51993">
      <w:pPr>
        <w:spacing w:before="240"/>
        <w:rPr>
          <w:rFonts w:ascii="Helvetica" w:hAnsi="Helvetica" w:cs="Helvetica"/>
          <w:sz w:val="24"/>
          <w:szCs w:val="24"/>
        </w:rPr>
      </w:pPr>
      <w:proofErr w:type="spellStart"/>
      <w:r w:rsidRPr="00FD0B48">
        <w:rPr>
          <w:rFonts w:ascii="Helvetica" w:hAnsi="Helvetica" w:cs="Helvetica"/>
          <w:sz w:val="24"/>
          <w:szCs w:val="24"/>
        </w:rPr>
        <w:t>ParaHippo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G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parahippocampal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gyrus, Post CG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posterior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</w:t>
      </w:r>
      <w:proofErr w:type="spellStart"/>
      <w:r w:rsidRPr="00FD0B48">
        <w:rPr>
          <w:rFonts w:ascii="Helvetica" w:hAnsi="Helvetica" w:cs="Helvetica"/>
          <w:sz w:val="24"/>
          <w:szCs w:val="24"/>
        </w:rPr>
        <w:t>cingulate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gyrus, Med FG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median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frontal gyrus,  </w:t>
      </w:r>
      <w:proofErr w:type="spellStart"/>
      <w:r w:rsidRPr="00FD0B48">
        <w:rPr>
          <w:rFonts w:ascii="Helvetica" w:hAnsi="Helvetica" w:cs="Helvetica"/>
          <w:sz w:val="24"/>
          <w:szCs w:val="24"/>
        </w:rPr>
        <w:t>Mid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FG: middle frontal gyrus, SFG, </w:t>
      </w:r>
      <w:proofErr w:type="spellStart"/>
      <w:r w:rsidRPr="00FD0B48">
        <w:rPr>
          <w:rFonts w:ascii="Helvetica" w:hAnsi="Helvetica" w:cs="Helvetica"/>
          <w:sz w:val="24"/>
          <w:szCs w:val="24"/>
        </w:rPr>
        <w:t>superior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frontal gyrus, </w:t>
      </w:r>
      <w:proofErr w:type="spellStart"/>
      <w:r w:rsidRPr="00FD0B48">
        <w:rPr>
          <w:rFonts w:ascii="Helvetica" w:hAnsi="Helvetica" w:cs="Helvetica"/>
          <w:sz w:val="24"/>
          <w:szCs w:val="24"/>
        </w:rPr>
        <w:t>Prec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G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precentral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gyrus, IPL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inferior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</w:t>
      </w:r>
      <w:proofErr w:type="spellStart"/>
      <w:r w:rsidRPr="00FD0B48">
        <w:rPr>
          <w:rFonts w:ascii="Helvetica" w:hAnsi="Helvetica" w:cs="Helvetica"/>
          <w:sz w:val="24"/>
          <w:szCs w:val="24"/>
        </w:rPr>
        <w:t>parietal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lobule,  FFA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fusiform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face area, IFG: </w:t>
      </w:r>
      <w:proofErr w:type="spellStart"/>
      <w:r w:rsidRPr="00FD0B48">
        <w:rPr>
          <w:rFonts w:ascii="Helvetica" w:hAnsi="Helvetica" w:cs="Helvetica"/>
          <w:sz w:val="24"/>
          <w:szCs w:val="24"/>
        </w:rPr>
        <w:t>inferior</w:t>
      </w:r>
      <w:proofErr w:type="spellEnd"/>
      <w:r w:rsidRPr="00FD0B48">
        <w:rPr>
          <w:rFonts w:ascii="Helvetica" w:hAnsi="Helvetica" w:cs="Helvetica"/>
          <w:sz w:val="24"/>
          <w:szCs w:val="24"/>
        </w:rPr>
        <w:t xml:space="preserve"> frontal gyrus</w:t>
      </w:r>
    </w:p>
    <w:p w14:paraId="0DA8C571" w14:textId="216E5788" w:rsidR="00A51993" w:rsidRDefault="00A51993">
      <w:pPr>
        <w:spacing w:after="160" w:line="259" w:lineRule="auto"/>
      </w:pPr>
    </w:p>
    <w:sectPr w:rsidR="00A5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93"/>
    <w:rsid w:val="00010626"/>
    <w:rsid w:val="000265C2"/>
    <w:rsid w:val="00043C93"/>
    <w:rsid w:val="00044274"/>
    <w:rsid w:val="00055947"/>
    <w:rsid w:val="00076ED1"/>
    <w:rsid w:val="00093274"/>
    <w:rsid w:val="0009741E"/>
    <w:rsid w:val="000A39A1"/>
    <w:rsid w:val="000A4E01"/>
    <w:rsid w:val="000B3B85"/>
    <w:rsid w:val="000C1E4F"/>
    <w:rsid w:val="000D12FF"/>
    <w:rsid w:val="000F503F"/>
    <w:rsid w:val="0011755F"/>
    <w:rsid w:val="00134293"/>
    <w:rsid w:val="00147DE6"/>
    <w:rsid w:val="00173097"/>
    <w:rsid w:val="001866F8"/>
    <w:rsid w:val="00193A04"/>
    <w:rsid w:val="001B384F"/>
    <w:rsid w:val="001B7439"/>
    <w:rsid w:val="001C4F61"/>
    <w:rsid w:val="00201903"/>
    <w:rsid w:val="00211AF4"/>
    <w:rsid w:val="0021357A"/>
    <w:rsid w:val="0022456D"/>
    <w:rsid w:val="00281F16"/>
    <w:rsid w:val="00284332"/>
    <w:rsid w:val="002929CC"/>
    <w:rsid w:val="002A7C86"/>
    <w:rsid w:val="002C09A4"/>
    <w:rsid w:val="002C46CF"/>
    <w:rsid w:val="002D049A"/>
    <w:rsid w:val="002D4116"/>
    <w:rsid w:val="002F68A8"/>
    <w:rsid w:val="00300F78"/>
    <w:rsid w:val="00314BA0"/>
    <w:rsid w:val="00323D0F"/>
    <w:rsid w:val="003312EF"/>
    <w:rsid w:val="003330F3"/>
    <w:rsid w:val="00343F03"/>
    <w:rsid w:val="00345591"/>
    <w:rsid w:val="00347301"/>
    <w:rsid w:val="00350E2E"/>
    <w:rsid w:val="00367AF1"/>
    <w:rsid w:val="00397725"/>
    <w:rsid w:val="003B74EA"/>
    <w:rsid w:val="003C0B27"/>
    <w:rsid w:val="003E08FC"/>
    <w:rsid w:val="003F4AB2"/>
    <w:rsid w:val="004038CC"/>
    <w:rsid w:val="00416EB5"/>
    <w:rsid w:val="0042063C"/>
    <w:rsid w:val="004310FE"/>
    <w:rsid w:val="00447AF2"/>
    <w:rsid w:val="004820DF"/>
    <w:rsid w:val="004A0BD3"/>
    <w:rsid w:val="004A1035"/>
    <w:rsid w:val="004B3A9A"/>
    <w:rsid w:val="004B5941"/>
    <w:rsid w:val="004D70BA"/>
    <w:rsid w:val="00500360"/>
    <w:rsid w:val="00500671"/>
    <w:rsid w:val="00516B86"/>
    <w:rsid w:val="005267B3"/>
    <w:rsid w:val="00532BE3"/>
    <w:rsid w:val="0056226C"/>
    <w:rsid w:val="00566865"/>
    <w:rsid w:val="00574CF5"/>
    <w:rsid w:val="00591635"/>
    <w:rsid w:val="005A2A50"/>
    <w:rsid w:val="005B4C9F"/>
    <w:rsid w:val="005B5AB2"/>
    <w:rsid w:val="005C7E61"/>
    <w:rsid w:val="005D3A38"/>
    <w:rsid w:val="005D6D54"/>
    <w:rsid w:val="005E1D89"/>
    <w:rsid w:val="00604428"/>
    <w:rsid w:val="00622732"/>
    <w:rsid w:val="00632552"/>
    <w:rsid w:val="00684135"/>
    <w:rsid w:val="00693E69"/>
    <w:rsid w:val="00696B12"/>
    <w:rsid w:val="006A305A"/>
    <w:rsid w:val="006B3523"/>
    <w:rsid w:val="006D484B"/>
    <w:rsid w:val="006E51F8"/>
    <w:rsid w:val="006F4356"/>
    <w:rsid w:val="00715A2F"/>
    <w:rsid w:val="007332F3"/>
    <w:rsid w:val="00751172"/>
    <w:rsid w:val="007F3108"/>
    <w:rsid w:val="007F37EF"/>
    <w:rsid w:val="007F64F6"/>
    <w:rsid w:val="007F6BB5"/>
    <w:rsid w:val="007F77BC"/>
    <w:rsid w:val="00802C47"/>
    <w:rsid w:val="008330A0"/>
    <w:rsid w:val="00842AC2"/>
    <w:rsid w:val="0086427F"/>
    <w:rsid w:val="00871191"/>
    <w:rsid w:val="00884954"/>
    <w:rsid w:val="00887052"/>
    <w:rsid w:val="008901A5"/>
    <w:rsid w:val="008B7336"/>
    <w:rsid w:val="008C2FFF"/>
    <w:rsid w:val="008E24BC"/>
    <w:rsid w:val="00904AAF"/>
    <w:rsid w:val="00950DCF"/>
    <w:rsid w:val="009718B6"/>
    <w:rsid w:val="00975B65"/>
    <w:rsid w:val="00982236"/>
    <w:rsid w:val="009B2F46"/>
    <w:rsid w:val="009B3FED"/>
    <w:rsid w:val="009C704B"/>
    <w:rsid w:val="009D1CA4"/>
    <w:rsid w:val="00A002EC"/>
    <w:rsid w:val="00A0444E"/>
    <w:rsid w:val="00A17247"/>
    <w:rsid w:val="00A26B57"/>
    <w:rsid w:val="00A32956"/>
    <w:rsid w:val="00A34445"/>
    <w:rsid w:val="00A3595B"/>
    <w:rsid w:val="00A44EC2"/>
    <w:rsid w:val="00A51993"/>
    <w:rsid w:val="00A52F16"/>
    <w:rsid w:val="00A77F9A"/>
    <w:rsid w:val="00A97E8B"/>
    <w:rsid w:val="00AA3A23"/>
    <w:rsid w:val="00AB4BF7"/>
    <w:rsid w:val="00AD221B"/>
    <w:rsid w:val="00AE0AA4"/>
    <w:rsid w:val="00AF57FC"/>
    <w:rsid w:val="00B27316"/>
    <w:rsid w:val="00B3601B"/>
    <w:rsid w:val="00B413B1"/>
    <w:rsid w:val="00B42AE5"/>
    <w:rsid w:val="00B5058D"/>
    <w:rsid w:val="00B517B7"/>
    <w:rsid w:val="00B74386"/>
    <w:rsid w:val="00B747ED"/>
    <w:rsid w:val="00BB1CEB"/>
    <w:rsid w:val="00BB3099"/>
    <w:rsid w:val="00BC1912"/>
    <w:rsid w:val="00BD7DBB"/>
    <w:rsid w:val="00BE060E"/>
    <w:rsid w:val="00C006FE"/>
    <w:rsid w:val="00C07E65"/>
    <w:rsid w:val="00C67414"/>
    <w:rsid w:val="00C7615A"/>
    <w:rsid w:val="00C83B70"/>
    <w:rsid w:val="00C945F2"/>
    <w:rsid w:val="00CD6AFA"/>
    <w:rsid w:val="00D02748"/>
    <w:rsid w:val="00D107DF"/>
    <w:rsid w:val="00D24AA5"/>
    <w:rsid w:val="00D27080"/>
    <w:rsid w:val="00D32DAA"/>
    <w:rsid w:val="00D37FD9"/>
    <w:rsid w:val="00D5387D"/>
    <w:rsid w:val="00D656C0"/>
    <w:rsid w:val="00D71773"/>
    <w:rsid w:val="00D9569F"/>
    <w:rsid w:val="00D959DE"/>
    <w:rsid w:val="00DC2413"/>
    <w:rsid w:val="00DC5076"/>
    <w:rsid w:val="00DD261B"/>
    <w:rsid w:val="00DD49E7"/>
    <w:rsid w:val="00DE1D54"/>
    <w:rsid w:val="00DE67CE"/>
    <w:rsid w:val="00DF4FF1"/>
    <w:rsid w:val="00E05879"/>
    <w:rsid w:val="00E112C4"/>
    <w:rsid w:val="00E13D1D"/>
    <w:rsid w:val="00E15145"/>
    <w:rsid w:val="00E3261B"/>
    <w:rsid w:val="00E36392"/>
    <w:rsid w:val="00EA0AD0"/>
    <w:rsid w:val="00EA715F"/>
    <w:rsid w:val="00EC6508"/>
    <w:rsid w:val="00EC766F"/>
    <w:rsid w:val="00EE4EC7"/>
    <w:rsid w:val="00EF06EA"/>
    <w:rsid w:val="00F06EBC"/>
    <w:rsid w:val="00F24D01"/>
    <w:rsid w:val="00F3386A"/>
    <w:rsid w:val="00F34512"/>
    <w:rsid w:val="00F62ECB"/>
    <w:rsid w:val="00F649BF"/>
    <w:rsid w:val="00F91B8D"/>
    <w:rsid w:val="00F931BB"/>
    <w:rsid w:val="00F96E6B"/>
    <w:rsid w:val="00FB193F"/>
    <w:rsid w:val="00FC0988"/>
    <w:rsid w:val="00FC2942"/>
    <w:rsid w:val="00FC6D5D"/>
    <w:rsid w:val="00FD0B48"/>
    <w:rsid w:val="00FE56D9"/>
    <w:rsid w:val="00FF231B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E7B22"/>
  <w15:chartTrackingRefBased/>
  <w15:docId w15:val="{CB08C592-9844-41C8-BBB9-A9183E09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993"/>
    <w:pPr>
      <w:spacing w:after="200" w:line="276" w:lineRule="auto"/>
    </w:pPr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A519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7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 Rosemann</dc:creator>
  <cp:keywords/>
  <dc:description/>
  <cp:lastModifiedBy>Laurent Renier</cp:lastModifiedBy>
  <cp:revision>4</cp:revision>
  <dcterms:created xsi:type="dcterms:W3CDTF">2023-05-05T09:26:00Z</dcterms:created>
  <dcterms:modified xsi:type="dcterms:W3CDTF">2023-05-20T08:27:00Z</dcterms:modified>
</cp:coreProperties>
</file>